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F68DE" w14:textId="12A65CBB" w:rsidR="00571EE7" w:rsidRPr="00CE2C39" w:rsidRDefault="00CE2C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2C39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A53D37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CE2C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 FIYC </w:t>
      </w:r>
      <w:r w:rsidR="00A5611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E2C39">
        <w:rPr>
          <w:rFonts w:ascii="Times New Roman" w:hAnsi="Times New Roman" w:cs="Times New Roman"/>
          <w:b/>
          <w:sz w:val="24"/>
          <w:szCs w:val="24"/>
          <w:lang w:val="en-US"/>
        </w:rPr>
        <w:t>rands included</w:t>
      </w:r>
      <w:r w:rsidR="00A561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E2C39">
        <w:rPr>
          <w:rFonts w:ascii="Times New Roman" w:hAnsi="Times New Roman" w:cs="Times New Roman"/>
          <w:b/>
          <w:sz w:val="24"/>
          <w:szCs w:val="24"/>
          <w:lang w:val="en-US"/>
        </w:rPr>
        <w:t>in this survey.</w:t>
      </w:r>
    </w:p>
    <w:tbl>
      <w:tblPr>
        <w:tblW w:w="3402" w:type="dxa"/>
        <w:tblLook w:val="04A0" w:firstRow="1" w:lastRow="0" w:firstColumn="1" w:lastColumn="0" w:noHBand="0" w:noVBand="1"/>
      </w:tblPr>
      <w:tblGrid>
        <w:gridCol w:w="976"/>
        <w:gridCol w:w="2426"/>
      </w:tblGrid>
      <w:tr w:rsidR="00CE2C39" w:rsidRPr="00CE2C39" w14:paraId="7CDA519C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C73F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7104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ampo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aby</w:t>
            </w:r>
          </w:p>
        </w:tc>
      </w:tr>
      <w:tr w:rsidR="00CE2C39" w:rsidRPr="00CE2C39" w14:paraId="35C9069D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F7D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4F3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ampo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aby bio</w:t>
            </w:r>
          </w:p>
        </w:tc>
      </w:tr>
      <w:tr w:rsidR="00CE2C39" w:rsidRPr="00CE2C39" w14:paraId="2C0B8AA5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415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BAB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ela fruits</w:t>
            </w:r>
          </w:p>
        </w:tc>
      </w:tr>
      <w:tr w:rsidR="00CE2C39" w:rsidRPr="00CE2C39" w14:paraId="5C492226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898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A218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il</w:t>
            </w:r>
            <w:proofErr w:type="spellEnd"/>
          </w:p>
        </w:tc>
      </w:tr>
      <w:tr w:rsidR="00CE2C39" w:rsidRPr="00CE2C39" w14:paraId="6A8F1FB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E4D1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1E0A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bybio</w:t>
            </w:r>
            <w:proofErr w:type="spellEnd"/>
          </w:p>
        </w:tc>
      </w:tr>
      <w:tr w:rsidR="00CE2C39" w:rsidRPr="00CE2C39" w14:paraId="5E58A349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D78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D3D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 plus (Vicky Foods)</w:t>
            </w:r>
          </w:p>
        </w:tc>
      </w:tr>
      <w:tr w:rsidR="00CE2C39" w:rsidRPr="00CE2C39" w14:paraId="75C38FDA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177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1F2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bivita</w:t>
            </w:r>
            <w:proofErr w:type="spellEnd"/>
          </w:p>
        </w:tc>
      </w:tr>
      <w:tr w:rsidR="00CE2C39" w:rsidRPr="00CE2C39" w14:paraId="2977C07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E36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CBC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ech-nut</w:t>
            </w:r>
          </w:p>
        </w:tc>
      </w:tr>
      <w:tr w:rsidR="00CE2C39" w:rsidRPr="00CE2C39" w14:paraId="1577E504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1AF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4279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evit</w:t>
            </w:r>
            <w:proofErr w:type="spellEnd"/>
          </w:p>
        </w:tc>
      </w:tr>
      <w:tr w:rsidR="00CE2C39" w:rsidRPr="00CE2C39" w14:paraId="3DEA3B2A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1C0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E8A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sa Grande de </w:t>
            </w: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anceda</w:t>
            </w:r>
            <w:proofErr w:type="spellEnd"/>
          </w:p>
        </w:tc>
      </w:tr>
      <w:tr w:rsidR="00CE2C39" w:rsidRPr="00CE2C39" w14:paraId="4D13A692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9B9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7D2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mira (Lactalis Nutrition)</w:t>
            </w:r>
          </w:p>
        </w:tc>
      </w:tr>
      <w:tr w:rsidR="00CE2C39" w:rsidRPr="00CE2C39" w14:paraId="58138ECB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C5E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6701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one</w:t>
            </w:r>
          </w:p>
        </w:tc>
      </w:tr>
      <w:tr w:rsidR="00CE2C39" w:rsidRPr="00CE2C39" w14:paraId="015097B7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E49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681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ikids</w:t>
            </w:r>
            <w:proofErr w:type="spellEnd"/>
          </w:p>
        </w:tc>
      </w:tr>
      <w:tr w:rsidR="00CE2C39" w:rsidRPr="00CE2C39" w14:paraId="63C5F80E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872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367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ía</w:t>
            </w:r>
          </w:p>
        </w:tc>
      </w:tr>
      <w:tr w:rsidR="00CE2C39" w:rsidRPr="00CE2C39" w14:paraId="1735E82C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B08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051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cesol</w:t>
            </w:r>
            <w:proofErr w:type="spellEnd"/>
          </w:p>
        </w:tc>
      </w:tr>
      <w:tr w:rsidR="00CE2C39" w:rsidRPr="00CE2C39" w14:paraId="4A5EB024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A42C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AB2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oski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CE2C39" w:rsidRPr="00CE2C39" w14:paraId="03AF696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A20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752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oski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o</w:t>
            </w:r>
          </w:p>
        </w:tc>
      </w:tr>
      <w:tr w:rsidR="00CE2C39" w:rsidRPr="00CE2C39" w14:paraId="4ADD3EA0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136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51F0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llà</w:t>
            </w:r>
            <w:proofErr w:type="spellEnd"/>
          </w:p>
        </w:tc>
      </w:tr>
      <w:tr w:rsidR="00CE2C39" w:rsidRPr="00CE2C39" w14:paraId="331C6B5C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32F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BA7F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ber organic (Nestlé)</w:t>
            </w:r>
          </w:p>
        </w:tc>
      </w:tr>
      <w:tr w:rsidR="00CE2C39" w:rsidRPr="00CE2C39" w14:paraId="641CC82A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7E5D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CBC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Go</w:t>
            </w:r>
            <w:proofErr w:type="spellEnd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ueez</w:t>
            </w:r>
            <w:proofErr w:type="spellEnd"/>
          </w:p>
        </w:tc>
      </w:tr>
      <w:tr w:rsidR="00CE2C39" w:rsidRPr="00CE2C39" w14:paraId="766529E5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45E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DD35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od Gout</w:t>
            </w:r>
          </w:p>
        </w:tc>
      </w:tr>
      <w:tr w:rsidR="00CE2C39" w:rsidRPr="00CE2C39" w14:paraId="0D636AF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8C2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9FA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cendado</w:t>
            </w:r>
          </w:p>
        </w:tc>
      </w:tr>
      <w:tr w:rsidR="00CE2C39" w:rsidRPr="00CE2C39" w14:paraId="5BB4C2E7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9890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D33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o baby</w:t>
            </w:r>
          </w:p>
        </w:tc>
      </w:tr>
      <w:tr w:rsidR="00CE2C39" w:rsidRPr="00CE2C39" w14:paraId="56587FA9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0EE8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9ED7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ro baby </w:t>
            </w: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dialac</w:t>
            </w:r>
            <w:proofErr w:type="spellEnd"/>
          </w:p>
        </w:tc>
      </w:tr>
      <w:tr w:rsidR="00CE2C39" w:rsidRPr="00CE2C39" w14:paraId="2BC6E837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6345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EA0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o baby SOLO</w:t>
            </w:r>
          </w:p>
        </w:tc>
      </w:tr>
      <w:tr w:rsidR="00CE2C39" w:rsidRPr="00CE2C39" w14:paraId="29FEAECA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04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368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P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lógico</w:t>
            </w:r>
            <w:proofErr w:type="spellEnd"/>
          </w:p>
        </w:tc>
      </w:tr>
      <w:tr w:rsidR="00CE2C39" w:rsidRPr="00CE2C39" w14:paraId="4ADDDACF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455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8CC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lle</w:t>
            </w:r>
          </w:p>
        </w:tc>
      </w:tr>
      <w:tr w:rsidR="00CE2C39" w:rsidRPr="00CE2C39" w14:paraId="59834E9C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2BA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702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bby's</w:t>
            </w:r>
          </w:p>
        </w:tc>
      </w:tr>
      <w:tr w:rsidR="00CE2C39" w:rsidRPr="00CE2C39" w14:paraId="2E0F2822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A12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E62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pilu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CE2C39" w:rsidRPr="00CE2C39" w14:paraId="41C07854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4B9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4EA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 </w:t>
            </w: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ú</w:t>
            </w:r>
            <w:proofErr w:type="spellEnd"/>
          </w:p>
        </w:tc>
      </w:tr>
      <w:tr w:rsidR="00CE2C39" w:rsidRPr="00CE2C39" w14:paraId="1BF4FC3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7C2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DC3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Carrefour baby bio</w:t>
            </w:r>
          </w:p>
        </w:tc>
      </w:tr>
      <w:tr w:rsidR="00CE2C39" w:rsidRPr="00CE2C39" w14:paraId="6BA5D7E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BD5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2E9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bé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edroLuis)</w:t>
            </w:r>
          </w:p>
        </w:tc>
      </w:tr>
      <w:tr w:rsidR="00CE2C39" w:rsidRPr="00CE2C39" w14:paraId="1439A1EC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819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6201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stlé</w:t>
            </w:r>
          </w:p>
        </w:tc>
      </w:tr>
      <w:tr w:rsidR="00CE2C39" w:rsidRPr="00CE2C39" w14:paraId="18562381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13F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E71" w14:textId="54398C70" w:rsidR="00CE2C39" w:rsidRPr="00A13A4F" w:rsidRDefault="00CE2C39" w:rsidP="00345AC2">
            <w:pPr>
              <w:spacing w:after="0" w:line="240" w:lineRule="auto"/>
              <w:ind w:right="-886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tribén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lter Farmacia</w:t>
            </w:r>
            <w:r w:rsidR="00982087"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="00345AC2"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CE2C39" w:rsidRPr="00CE2C39" w14:paraId="438BA3AB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D29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ACF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tricia</w:t>
            </w:r>
          </w:p>
        </w:tc>
      </w:tr>
      <w:tr w:rsidR="00CE2C39" w:rsidRPr="00CE2C39" w14:paraId="5D1B014F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A100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5A95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cual</w:t>
            </w:r>
          </w:p>
        </w:tc>
      </w:tr>
      <w:tr w:rsidR="00CE2C39" w:rsidRPr="00CE2C39" w14:paraId="1BBCC5D4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53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FEF" w14:textId="77777777" w:rsidR="00CE2C39" w:rsidRPr="00A13A4F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laneta </w:t>
            </w:r>
            <w:proofErr w:type="spellStart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bé</w:t>
            </w:r>
            <w:proofErr w:type="spellEnd"/>
            <w:r w:rsidRPr="00A13A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Dia)</w:t>
            </w:r>
          </w:p>
        </w:tc>
      </w:tr>
      <w:tr w:rsidR="00CE2C39" w:rsidRPr="00CE2C39" w14:paraId="0EEF0C9B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F1D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EBF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leat</w:t>
            </w:r>
            <w:proofErr w:type="spellEnd"/>
          </w:p>
        </w:tc>
      </w:tr>
      <w:tr w:rsidR="00CE2C39" w:rsidRPr="00CE2C39" w14:paraId="361CE0A3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A46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93D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äckids</w:t>
            </w:r>
            <w:proofErr w:type="spellEnd"/>
          </w:p>
        </w:tc>
      </w:tr>
      <w:tr w:rsidR="00CE2C39" w:rsidRPr="00CE2C39" w14:paraId="191CC966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137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FD8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bio</w:t>
            </w:r>
            <w:proofErr w:type="spellEnd"/>
          </w:p>
        </w:tc>
      </w:tr>
      <w:tr w:rsidR="00CE2C39" w:rsidRPr="00CE2C39" w14:paraId="3680EC28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F23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438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o</w:t>
            </w:r>
          </w:p>
        </w:tc>
      </w:tr>
      <w:tr w:rsidR="00CE2C39" w:rsidRPr="00CE2C39" w14:paraId="0E856CBA" w14:textId="77777777" w:rsidTr="00982087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B26" w14:textId="77777777" w:rsidR="00CE2C39" w:rsidRPr="00CE2C39" w:rsidRDefault="00CE2C39" w:rsidP="00CE2C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E614" w14:textId="77777777" w:rsidR="00CE2C39" w:rsidRPr="00CE2C39" w:rsidRDefault="00CE2C39" w:rsidP="00CE2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olino</w:t>
            </w:r>
            <w:proofErr w:type="spellEnd"/>
            <w:r w:rsidRPr="00CE2C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Nestlé)</w:t>
            </w:r>
          </w:p>
        </w:tc>
      </w:tr>
    </w:tbl>
    <w:p w14:paraId="2FA8DEC8" w14:textId="77777777" w:rsidR="00CE2C39" w:rsidRPr="00CE2C39" w:rsidRDefault="00CE2C39">
      <w:pPr>
        <w:rPr>
          <w:rFonts w:ascii="Times New Roman" w:hAnsi="Times New Roman" w:cs="Times New Roman"/>
          <w:lang w:val="en-US"/>
        </w:rPr>
      </w:pPr>
    </w:p>
    <w:sectPr w:rsidR="00CE2C39" w:rsidRPr="00CE2C39" w:rsidSect="000E76C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39"/>
    <w:rsid w:val="00031E91"/>
    <w:rsid w:val="000E76C2"/>
    <w:rsid w:val="00345AC2"/>
    <w:rsid w:val="00571EE7"/>
    <w:rsid w:val="00982087"/>
    <w:rsid w:val="00A13A4F"/>
    <w:rsid w:val="00A53D37"/>
    <w:rsid w:val="00A5611F"/>
    <w:rsid w:val="00CE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ABA49"/>
  <w15:chartTrackingRefBased/>
  <w15:docId w15:val="{7AA5DB24-598E-465B-B9DC-C2F708887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8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22</Characters>
  <Application>Microsoft Office Word</Application>
  <DocSecurity>0</DocSecurity>
  <Lines>5</Lines>
  <Paragraphs>1</Paragraphs>
  <ScaleCrop>false</ScaleCrop>
  <Company>Universitat Rovira i Virgili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Nancy Elvira Babio Sánchez</cp:lastModifiedBy>
  <cp:revision>6</cp:revision>
  <dcterms:created xsi:type="dcterms:W3CDTF">2025-03-26T15:44:00Z</dcterms:created>
  <dcterms:modified xsi:type="dcterms:W3CDTF">2025-04-29T20:53:00Z</dcterms:modified>
</cp:coreProperties>
</file>